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8C4" w:rsidRPr="00B67943" w:rsidRDefault="009428C4" w:rsidP="009428C4">
      <w:pPr>
        <w:pStyle w:val="Heading5"/>
      </w:pPr>
      <w:r>
        <w:t>S9 Table</w:t>
      </w:r>
      <w:bookmarkStart w:id="0" w:name="_GoBack"/>
      <w:bookmarkEnd w:id="0"/>
      <w:r w:rsidRPr="00B67943">
        <w:t xml:space="preserve"> </w:t>
      </w:r>
      <w:r>
        <w:br/>
        <w:t>Effect of different feeding regimes on the</w:t>
      </w:r>
      <w:r w:rsidRPr="00B67943">
        <w:t xml:space="preserve"> </w:t>
      </w:r>
      <w:r>
        <w:t>f</w:t>
      </w:r>
      <w:r w:rsidRPr="00B67943">
        <w:t xml:space="preserve">atty acid composition of </w:t>
      </w:r>
      <w:r>
        <w:rPr>
          <w:i/>
        </w:rPr>
        <w:t>Acropora</w:t>
      </w:r>
      <w:r w:rsidRPr="00B156ED">
        <w:rPr>
          <w:i/>
        </w:rPr>
        <w:t xml:space="preserve"> millepora</w:t>
      </w:r>
      <w:r w:rsidRPr="00B67943">
        <w:t xml:space="preserve"> recruits </w:t>
      </w:r>
      <w:r>
        <w:t>after 93 days</w:t>
      </w:r>
      <w:r w:rsidRPr="00B67943">
        <w:t xml:space="preserve"> (mg g lipid</w:t>
      </w:r>
      <w:r w:rsidRPr="00B67943">
        <w:rPr>
          <w:vertAlign w:val="superscript"/>
        </w:rPr>
        <w:t>-1</w:t>
      </w:r>
      <w:r w:rsidRPr="00B67943">
        <w:t xml:space="preserve"> and % lipid)</w:t>
      </w:r>
    </w:p>
    <w:tbl>
      <w:tblPr>
        <w:tblW w:w="14490" w:type="dxa"/>
        <w:tblLayout w:type="fixed"/>
        <w:tblLook w:val="04A0" w:firstRow="1" w:lastRow="0" w:firstColumn="1" w:lastColumn="0" w:noHBand="0" w:noVBand="1"/>
      </w:tblPr>
      <w:tblGrid>
        <w:gridCol w:w="1605"/>
        <w:gridCol w:w="1606"/>
        <w:gridCol w:w="1608"/>
        <w:gridCol w:w="1607"/>
        <w:gridCol w:w="1609"/>
        <w:gridCol w:w="1607"/>
        <w:gridCol w:w="1609"/>
        <w:gridCol w:w="1607"/>
        <w:gridCol w:w="1605"/>
        <w:gridCol w:w="27"/>
      </w:tblGrid>
      <w:tr w:rsidR="009428C4" w:rsidRPr="00B67943" w:rsidTr="002143FF">
        <w:trPr>
          <w:trHeight w:val="247"/>
        </w:trPr>
        <w:tc>
          <w:tcPr>
            <w:tcW w:w="14490" w:type="dxa"/>
            <w:gridSpan w:val="10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i/>
                <w:szCs w:val="20"/>
                <w:lang w:eastAsia="en-AU"/>
              </w:rPr>
              <w:t>A. millepora</w:t>
            </w:r>
          </w:p>
        </w:tc>
      </w:tr>
      <w:tr w:rsidR="009428C4" w:rsidRPr="00B67943" w:rsidTr="002143FF">
        <w:trPr>
          <w:trHeight w:val="247"/>
        </w:trPr>
        <w:tc>
          <w:tcPr>
            <w:tcW w:w="160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</w:p>
        </w:tc>
        <w:tc>
          <w:tcPr>
            <w:tcW w:w="3216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szCs w:val="20"/>
                <w:lang w:eastAsia="en-AU"/>
              </w:rPr>
              <w:t>ATF</w:t>
            </w:r>
          </w:p>
        </w:tc>
        <w:tc>
          <w:tcPr>
            <w:tcW w:w="3216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szCs w:val="20"/>
                <w:lang w:eastAsia="en-AU"/>
              </w:rPr>
              <w:t>CTL</w:t>
            </w:r>
          </w:p>
        </w:tc>
        <w:tc>
          <w:tcPr>
            <w:tcW w:w="3216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szCs w:val="20"/>
                <w:lang w:eastAsia="en-AU"/>
              </w:rPr>
              <w:t>RAW</w:t>
            </w:r>
          </w:p>
        </w:tc>
        <w:tc>
          <w:tcPr>
            <w:tcW w:w="3235" w:type="dxa"/>
            <w:gridSpan w:val="3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szCs w:val="20"/>
                <w:lang w:eastAsia="en-AU"/>
              </w:rPr>
              <w:t>ROT</w:t>
            </w:r>
          </w:p>
        </w:tc>
      </w:tr>
      <w:tr w:rsidR="009428C4" w:rsidRPr="00B67943" w:rsidTr="002143FF">
        <w:trPr>
          <w:gridAfter w:val="1"/>
          <w:wAfter w:w="27" w:type="dxa"/>
          <w:trHeight w:val="260"/>
        </w:trPr>
        <w:tc>
          <w:tcPr>
            <w:tcW w:w="160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Fatty acids</w:t>
            </w:r>
          </w:p>
        </w:tc>
        <w:tc>
          <w:tcPr>
            <w:tcW w:w="160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mg g lipid</w:t>
            </w:r>
            <w:r w:rsidRPr="00B67943"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608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% fatty acids</w:t>
            </w:r>
          </w:p>
        </w:tc>
        <w:tc>
          <w:tcPr>
            <w:tcW w:w="160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mg g lipid</w:t>
            </w:r>
            <w:r w:rsidRPr="00B67943"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608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% fatty acids</w:t>
            </w:r>
          </w:p>
        </w:tc>
        <w:tc>
          <w:tcPr>
            <w:tcW w:w="160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mg g lipid</w:t>
            </w:r>
            <w:r w:rsidRPr="00B67943"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608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% fatty acids</w:t>
            </w:r>
          </w:p>
        </w:tc>
        <w:tc>
          <w:tcPr>
            <w:tcW w:w="160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mg g lipid</w:t>
            </w:r>
            <w:r w:rsidRPr="00B67943"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605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% fatty acids</w:t>
            </w:r>
          </w:p>
        </w:tc>
      </w:tr>
      <w:tr w:rsidR="009428C4" w:rsidRPr="00B67943" w:rsidTr="002143FF">
        <w:trPr>
          <w:gridAfter w:val="1"/>
          <w:wAfter w:w="27" w:type="dxa"/>
          <w:trHeight w:val="310"/>
        </w:trPr>
        <w:tc>
          <w:tcPr>
            <w:tcW w:w="16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0:0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53 ± 0.1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18 ± 0.04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15 ± 0.12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06 ± 0.05</w:t>
            </w:r>
            <w:r w:rsidRPr="00B67943">
              <w:rPr>
                <w:rFonts w:cs="Times New Roman"/>
                <w:szCs w:val="20"/>
                <w:vertAlign w:val="subscript"/>
              </w:rPr>
              <w:t>c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96 ± 0.2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43 ± 0.09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32 ± 0.01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19 ± 0.02</w:t>
            </w:r>
            <w:r w:rsidRPr="00B67943">
              <w:rPr>
                <w:rFonts w:cs="Times New Roman"/>
                <w:szCs w:val="20"/>
                <w:vertAlign w:val="subscript"/>
              </w:rPr>
              <w:t>bc</w:t>
            </w:r>
          </w:p>
        </w:tc>
      </w:tr>
      <w:tr w:rsidR="009428C4" w:rsidRPr="00B67943" w:rsidTr="002143FF">
        <w:trPr>
          <w:gridAfter w:val="1"/>
          <w:wAfter w:w="27" w:type="dxa"/>
          <w:trHeight w:val="26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2: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75 ± 0.9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29 ± 0.55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59 ± 0.79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05 ± 0.25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97 ± 0.96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24 ± 0.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51 ± 0.07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11 ± 0.27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9428C4" w:rsidRPr="00B67943" w:rsidTr="002143FF">
        <w:trPr>
          <w:gridAfter w:val="1"/>
          <w:wAfter w:w="27" w:type="dxa"/>
          <w:trHeight w:val="31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4: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7 ± 1.6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4 ± 0.25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.3 ± 2.87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7 ± 0.87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.7 ± 0.78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86 ± 0.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.05 ± 1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67 ± 0.08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9428C4" w:rsidRPr="00B67943" w:rsidTr="002143FF">
        <w:trPr>
          <w:gridAfter w:val="1"/>
          <w:wAfter w:w="27" w:type="dxa"/>
          <w:trHeight w:val="26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6: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1 ± 5.8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2.3 ± 1.48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1.6 ± 8.07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6 ± 2.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3.3 ± 2.01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8.7 ± 0.6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3.9 ± 7.76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1.1 ± 1.19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</w:tr>
      <w:tr w:rsidR="009428C4" w:rsidRPr="00B67943" w:rsidTr="002143FF">
        <w:trPr>
          <w:gridAfter w:val="1"/>
          <w:wAfter w:w="27" w:type="dxa"/>
          <w:trHeight w:val="26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8: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0 ± 1.2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64 ± 0.6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6.2 ± 1.1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73 ± 0.96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6.2 ± 1.35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33 ± 0.44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4.1 ± 0.96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.29 ± 0.33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</w:tr>
      <w:tr w:rsidR="009428C4" w:rsidRPr="00B67943" w:rsidTr="002143FF">
        <w:trPr>
          <w:gridAfter w:val="1"/>
          <w:wAfter w:w="27" w:type="dxa"/>
          <w:trHeight w:val="298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SF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68 ± 7.5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4 ± 3.38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1 ± 12.7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9.2 ± 3.46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6 ± 6.47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8.1 ± 2.15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6.3 ± 9.49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0.2 ± 0.14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</w:tr>
      <w:tr w:rsidR="009428C4" w:rsidRPr="00B67943" w:rsidTr="002143FF">
        <w:trPr>
          <w:gridAfter w:val="1"/>
          <w:wAfter w:w="27" w:type="dxa"/>
          <w:trHeight w:val="31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6:1n-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1.7 ± 4.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34 ± 1.2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11 ± 3.0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75 ± 1.2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34 ± 2.2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94 ± 1.0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77 ± 3.5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9 ± 1.7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9428C4" w:rsidRPr="00B67943" w:rsidTr="002143FF">
        <w:trPr>
          <w:gridAfter w:val="1"/>
          <w:wAfter w:w="27" w:type="dxa"/>
          <w:trHeight w:val="31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8:1n-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8.1 ± 3.4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63 ± 0.69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27 ± 2.94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95 ± 0.82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92 ± 0.82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58 ± 0.31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32 ± 0.78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66 ± 0.06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</w:tr>
      <w:tr w:rsidR="009428C4" w:rsidRPr="00B67943" w:rsidTr="002143FF">
        <w:trPr>
          <w:gridAfter w:val="1"/>
          <w:wAfter w:w="27" w:type="dxa"/>
          <w:trHeight w:val="26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20:1n-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1.9 ± 2.53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85 ± 0.2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.5 ± 3.23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19 ± 1.9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2.2 ± 2.0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.1 ± 0.87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6.3 ± 0.34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81 ± 1.25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9428C4" w:rsidRPr="00B67943" w:rsidTr="002143FF">
        <w:trPr>
          <w:gridAfter w:val="1"/>
          <w:wAfter w:w="27" w:type="dxa"/>
          <w:trHeight w:val="298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MUF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1.1 ± 10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2 ± 1.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2.6 ± 7.09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8 ± 1.38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7.4 ± 1.72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1.5 ± 0.88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0.7 ± 7.32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3.2 ± 1.77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9428C4" w:rsidRPr="00B67943" w:rsidTr="002143FF">
        <w:trPr>
          <w:gridAfter w:val="1"/>
          <w:wAfter w:w="27" w:type="dxa"/>
          <w:trHeight w:val="298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8:3n-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6.5 ± 2.8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26 ± 0.75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88 ± 2.89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27 ± 0.74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6.6 ± 1.2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47 ± 0.39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.69 ± 1.44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44 ± 1.42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</w:tr>
      <w:tr w:rsidR="009428C4" w:rsidRPr="00B67943" w:rsidTr="002143FF">
        <w:trPr>
          <w:gridAfter w:val="1"/>
          <w:wAfter w:w="27" w:type="dxa"/>
          <w:trHeight w:val="298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20:4n-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1.8 ± 4.5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33 ± 1.3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.34 ± 1.6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64 ± 0.44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2.3 ± 0.3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59 ± 0.25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.46 ± 0.2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04 ± 0.41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</w:tr>
      <w:tr w:rsidR="009428C4" w:rsidRPr="00B67943" w:rsidTr="002143FF">
        <w:trPr>
          <w:gridAfter w:val="1"/>
          <w:wAfter w:w="27" w:type="dxa"/>
          <w:trHeight w:val="26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20:5n-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1.8 ± 2.28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64 ± 0.5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99 ± 1.47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06 ± 0.79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3.8 ± 1.7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28 ± 0.77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43 ± 0.32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6 ± 0.42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</w:tr>
      <w:tr w:rsidR="009428C4" w:rsidRPr="00B67943" w:rsidTr="002143FF">
        <w:trPr>
          <w:gridAfter w:val="1"/>
          <w:wAfter w:w="27" w:type="dxa"/>
          <w:trHeight w:val="26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22:6n-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2.2 ± 3.76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58 ± 0.87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44 ± 0.97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47 ± 0.36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95 ± 0.9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52 ± 0.45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98 ± 0.38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53 ± 0.15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</w:tr>
      <w:tr w:rsidR="009428C4" w:rsidRPr="00B67943" w:rsidTr="002143FF">
        <w:trPr>
          <w:gridAfter w:val="1"/>
          <w:wAfter w:w="27" w:type="dxa"/>
          <w:trHeight w:val="26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PUF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8.3 ± 13.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4 ± 2.21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0.8 ± 8.4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2.7 ± 2.24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6.9 ± 3.1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0.4 ± 1.3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4.6 ± 1.5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6.5 ± 1.92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</w:tr>
      <w:tr w:rsidR="009428C4" w:rsidRPr="00B67943" w:rsidTr="002143FF">
        <w:trPr>
          <w:gridAfter w:val="1"/>
          <w:wAfter w:w="27" w:type="dxa"/>
          <w:trHeight w:val="298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TOTAL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18 ± 31.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0 ± 0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75 ± 27.6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0 ± 0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21 ± 5.97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0 ± 0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72 ± 18.4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0 ± 0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9428C4" w:rsidRPr="00B67943" w:rsidTr="002143FF">
        <w:trPr>
          <w:gridAfter w:val="1"/>
          <w:wAfter w:w="27" w:type="dxa"/>
          <w:trHeight w:val="26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n-3 PUF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2.5 ± 5.7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94 ± 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4.9 ± 2.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.43 ± 1.2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8 ± 2.5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2.7 ± 1.1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9.6 ± 1.5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1.5 ± 0.33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9428C4" w:rsidRPr="00B67943" w:rsidTr="002143FF">
        <w:trPr>
          <w:gridAfter w:val="1"/>
          <w:wAfter w:w="27" w:type="dxa"/>
          <w:trHeight w:val="26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n-6 PUF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0.2 ± 5.6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2 ± 1.0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4 ± 2.7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98 ± 1.25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7.5 ± 2.6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2.5 ± 1.18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8.9 ± 1.2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1.1 ± 0.46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9428C4" w:rsidRPr="00B67943" w:rsidTr="002143FF">
        <w:trPr>
          <w:gridAfter w:val="1"/>
          <w:wAfter w:w="27" w:type="dxa"/>
          <w:trHeight w:val="26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n-3 LC PUF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3.4 ± 7.6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3.3 ± 1.19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5.2 ± 5.9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3.8 ± 1.32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7.1 ± 0.8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6.8 ± 0.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3.6 ± 0.09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4.2 ± 1.57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</w:tr>
      <w:tr w:rsidR="009428C4" w:rsidRPr="00B67943" w:rsidTr="002143FF">
        <w:trPr>
          <w:gridAfter w:val="1"/>
          <w:wAfter w:w="27" w:type="dxa"/>
          <w:trHeight w:val="26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n-6 LC PUF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9 ± 5.01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61 ± 1.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1.5 ± 2.34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39 ± 0.6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7.4 ± 0.7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91 ± 0.43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2.7 ± 0.32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55 ± 0.6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9428C4" w:rsidRPr="00B67943" w:rsidTr="002143FF">
        <w:trPr>
          <w:gridAfter w:val="1"/>
          <w:wAfter w:w="27" w:type="dxa"/>
          <w:trHeight w:val="26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n-3:n-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75 ± 0.0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75 ± 0.0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62 ± 0.0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62 ± 0.07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76 ± 0.0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76 ± 0.07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83 ± 0.0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83 ± 0.07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9428C4" w:rsidRPr="00B67943" w:rsidTr="002143FF">
        <w:trPr>
          <w:gridAfter w:val="1"/>
          <w:wAfter w:w="27" w:type="dxa"/>
          <w:trHeight w:val="26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LC n-3:LC n-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84 ± 0.2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84 ± 0.29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24 ± 0.1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24 ± 0.1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57 ± 0.0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57 ± 0.08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48 ± 0.0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48 ± 0.06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9428C4" w:rsidRPr="00B67943" w:rsidTr="002143FF">
        <w:trPr>
          <w:gridAfter w:val="1"/>
          <w:wAfter w:w="27" w:type="dxa"/>
          <w:trHeight w:val="26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EPA:DH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2 ± 0.2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2 ± 0.23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65 ± 0.1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65 ± 0.17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38 ± 0.0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38 ± 0.0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58 ± 0.0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58 ± 0.05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9428C4" w:rsidRPr="00B67943" w:rsidTr="002143FF">
        <w:trPr>
          <w:gridAfter w:val="1"/>
          <w:wAfter w:w="27" w:type="dxa"/>
          <w:trHeight w:val="274"/>
        </w:trPr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EPA:ARA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09 ± 0.6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09 ± 0.69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86 ± 0.1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86 ± 0.1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11 ± 0.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11 ± 0.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11 ± 0.0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9428C4" w:rsidRPr="00B67943" w:rsidRDefault="009428C4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11 ± 0.0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</w:tbl>
    <w:p w:rsidR="009428C4" w:rsidRPr="00B67943" w:rsidRDefault="009428C4" w:rsidP="009428C4">
      <w:pPr>
        <w:spacing w:after="0"/>
        <w:rPr>
          <w:rFonts w:cs="Times New Roman"/>
          <w:szCs w:val="20"/>
        </w:rPr>
      </w:pPr>
      <w:r w:rsidRPr="00B67943">
        <w:rPr>
          <w:rFonts w:cs="Times New Roman"/>
          <w:szCs w:val="20"/>
        </w:rPr>
        <w:t>Values are presented as means ± SEM. Values in the same row that do not share a superscript are significantly different (</w:t>
      </w:r>
      <w:r w:rsidRPr="00B67943">
        <w:rPr>
          <w:rFonts w:cs="Times New Roman"/>
          <w:i/>
          <w:szCs w:val="20"/>
        </w:rPr>
        <w:t>P</w:t>
      </w:r>
      <w:r w:rsidRPr="00B67943">
        <w:rPr>
          <w:rFonts w:cs="Times New Roman"/>
          <w:szCs w:val="20"/>
        </w:rPr>
        <w:t>&lt;0.05). Values in the same row that do not share a subscript are significantly different (</w:t>
      </w:r>
      <w:r w:rsidRPr="00B67943">
        <w:rPr>
          <w:rFonts w:cs="Times New Roman"/>
          <w:i/>
          <w:szCs w:val="20"/>
        </w:rPr>
        <w:t>P</w:t>
      </w:r>
      <w:r w:rsidRPr="00B67943">
        <w:rPr>
          <w:rFonts w:cs="Times New Roman"/>
          <w:szCs w:val="20"/>
        </w:rPr>
        <w:t>&lt;0.05).</w:t>
      </w:r>
    </w:p>
    <w:p w:rsidR="00053595" w:rsidRDefault="00053595"/>
    <w:sectPr w:rsidR="00053595" w:rsidSect="009428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8C4"/>
    <w:rsid w:val="00053595"/>
    <w:rsid w:val="00942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3321A"/>
  <w15:chartTrackingRefBased/>
  <w15:docId w15:val="{8ED094C5-939B-4717-8114-69D3AC7B4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8C4"/>
    <w:rPr>
      <w:rFonts w:ascii="Times New Roman" w:hAnsi="Times New Roman"/>
      <w:sz w:val="20"/>
    </w:rPr>
  </w:style>
  <w:style w:type="paragraph" w:styleId="Heading5">
    <w:name w:val="heading 5"/>
    <w:basedOn w:val="Normal"/>
    <w:link w:val="Heading5Char"/>
    <w:autoRedefine/>
    <w:uiPriority w:val="9"/>
    <w:qFormat/>
    <w:rsid w:val="009428C4"/>
    <w:pPr>
      <w:spacing w:before="100" w:beforeAutospacing="1" w:after="100" w:afterAutospacing="1" w:line="240" w:lineRule="auto"/>
      <w:outlineLvl w:val="4"/>
    </w:pPr>
    <w:rPr>
      <w:rFonts w:eastAsia="Times New Roman" w:cs="Times New Roman"/>
      <w:bCs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9428C4"/>
    <w:rPr>
      <w:rFonts w:ascii="Times New Roman" w:eastAsia="Times New Roman" w:hAnsi="Times New Roman" w:cs="Times New Roman"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6</Words>
  <Characters>2717</Characters>
  <Application>Microsoft Office Word</Application>
  <DocSecurity>0</DocSecurity>
  <Lines>22</Lines>
  <Paragraphs>6</Paragraphs>
  <ScaleCrop>false</ScaleCrop>
  <Company>Deakin University</Company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LAN</dc:creator>
  <cp:keywords/>
  <dc:description/>
  <cp:lastModifiedBy>JESSICA CONLAN</cp:lastModifiedBy>
  <cp:revision>1</cp:revision>
  <dcterms:created xsi:type="dcterms:W3CDTF">2017-11-13T21:43:00Z</dcterms:created>
  <dcterms:modified xsi:type="dcterms:W3CDTF">2017-11-13T21:43:00Z</dcterms:modified>
</cp:coreProperties>
</file>